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D38A6" w14:textId="77777777" w:rsidR="00442BEE" w:rsidRPr="00EB78FE" w:rsidRDefault="00442BEE" w:rsidP="00442BEE">
      <w:pPr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Utility of 15(S)-HETE as a Serological Marker for Eosinophilic Esophagitis.</w:t>
      </w:r>
    </w:p>
    <w:p w14:paraId="3CB320D5" w14:textId="77777777" w:rsidR="00442BEE" w:rsidRPr="00EB78FE" w:rsidRDefault="00442BEE" w:rsidP="00442BEE">
      <w:pPr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bookmarkStart w:id="0" w:name="_GoBack"/>
      <w:bookmarkEnd w:id="0"/>
    </w:p>
    <w:p w14:paraId="3EFF4DD7" w14:textId="77777777" w:rsidR="00442BEE" w:rsidRPr="00EB78FE" w:rsidRDefault="00442BEE" w:rsidP="00442BEE">
      <w:pPr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Shaolei Lu, MD, PhD [1,2]; Michael Herzlinger, MD [1,3]; Weibiao Cao, MD [2]; Lelia Noble, BA [2]; Dongfang Yang, MA [2]; Jason Shapiro, MD [3]; Jonathan Kurtis, MD, PhD [2]; Neal LeLeiko, MD, PhD [3]; Murray Resnick MD, PhD [2].</w:t>
      </w:r>
      <w:r w:rsidRPr="00EB78FE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35A0F5D" w14:textId="77777777" w:rsidR="00442BEE" w:rsidRPr="00EB78FE" w:rsidRDefault="00442BEE" w:rsidP="00442BEE">
      <w:pPr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1) authors contributed equally</w:t>
      </w:r>
    </w:p>
    <w:p w14:paraId="110C4FF5" w14:textId="77777777" w:rsidR="00442BEE" w:rsidRPr="00EB78FE" w:rsidRDefault="00442BEE" w:rsidP="00442BEE">
      <w:pPr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2) Department of Pathology and Laboratory Medicine, Rhode Island Hospital, Warren Alpert Medical School of Brown University.</w:t>
      </w:r>
    </w:p>
    <w:p w14:paraId="2064366F" w14:textId="77777777" w:rsidR="00442BEE" w:rsidRPr="00EB78FE" w:rsidRDefault="00442BEE" w:rsidP="00442BEE">
      <w:pPr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3) Division of Pediatric Gastroenterology, Nutrition, and Liver Diseases, Hasbro Children’s Hospital, Warren Alpert Medical School of Brown University.</w:t>
      </w:r>
    </w:p>
    <w:p w14:paraId="3F88FE4A" w14:textId="77777777" w:rsidR="00442BEE" w:rsidRPr="00EB78FE" w:rsidRDefault="00442BEE" w:rsidP="00442BE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5903F0B" w14:textId="77777777" w:rsidR="00442BEE" w:rsidRPr="00EB78FE" w:rsidRDefault="00442BEE" w:rsidP="00442BE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EB78FE">
        <w:rPr>
          <w:rFonts w:asciiTheme="minorHAnsi" w:hAnsiTheme="minorHAnsi" w:cstheme="minorHAnsi"/>
          <w:sz w:val="24"/>
          <w:szCs w:val="24"/>
        </w:rPr>
        <w:t>Corresponding author:</w:t>
      </w:r>
    </w:p>
    <w:p w14:paraId="09CF3A87" w14:textId="77777777" w:rsidR="00442BEE" w:rsidRPr="00EB78FE" w:rsidRDefault="00442BEE" w:rsidP="00442BE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6E0502FD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Shaolei Lu, M.D., Ph.D.</w:t>
      </w:r>
    </w:p>
    <w:p w14:paraId="51509BB8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 xml:space="preserve">Pathologist and Assistant Professor </w:t>
      </w:r>
    </w:p>
    <w:p w14:paraId="1C72CCC5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Director of Clinical Immunology Lab</w:t>
      </w:r>
    </w:p>
    <w:p w14:paraId="7B265CC2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 xml:space="preserve">Department of Pathology and Laboratory Medicine </w:t>
      </w:r>
    </w:p>
    <w:p w14:paraId="09C16B5A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 xml:space="preserve">Alpert Medical School of Brown University </w:t>
      </w:r>
    </w:p>
    <w:p w14:paraId="5C400C53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Lifespan Academic Medical Center</w:t>
      </w:r>
    </w:p>
    <w:p w14:paraId="2025A193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593 Eddy Street, APC 12-122B</w:t>
      </w:r>
    </w:p>
    <w:p w14:paraId="5EB43A93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Providence, RI 02903</w:t>
      </w:r>
    </w:p>
    <w:p w14:paraId="4337FFC1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Tel: 401-444-7120</w:t>
      </w:r>
    </w:p>
    <w:p w14:paraId="565B6D99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Fax: 401-444-4377</w:t>
      </w:r>
    </w:p>
    <w:p w14:paraId="0C88624C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Pager: 401-350-8108</w:t>
      </w:r>
    </w:p>
    <w:p w14:paraId="672FBDAC" w14:textId="77777777" w:rsidR="00442BEE" w:rsidRPr="00EB78FE" w:rsidRDefault="00442BEE" w:rsidP="00442BEE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</w:pPr>
      <w:r w:rsidRPr="00EB78FE">
        <w:rPr>
          <w:rFonts w:asciiTheme="minorHAnsi" w:eastAsia="Times New Roman" w:hAnsiTheme="minorHAnsi" w:cstheme="minorHAnsi"/>
          <w:sz w:val="24"/>
          <w:szCs w:val="24"/>
          <w:shd w:val="clear" w:color="auto" w:fill="FFFFFF"/>
        </w:rPr>
        <w:t>Email: slu@lifespan.org</w:t>
      </w:r>
    </w:p>
    <w:p w14:paraId="2D8C54F0" w14:textId="77777777" w:rsidR="00442BEE" w:rsidRPr="00EB78FE" w:rsidRDefault="00442BEE">
      <w:pPr>
        <w:rPr>
          <w:rFonts w:cstheme="minorHAnsi"/>
          <w:b/>
          <w:sz w:val="24"/>
          <w:szCs w:val="24"/>
        </w:rPr>
      </w:pPr>
      <w:r w:rsidRPr="00EB78FE">
        <w:rPr>
          <w:rFonts w:cstheme="minorHAnsi"/>
          <w:b/>
          <w:sz w:val="24"/>
          <w:szCs w:val="24"/>
        </w:rPr>
        <w:br w:type="page"/>
      </w:r>
    </w:p>
    <w:p w14:paraId="7BA352C6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  <w:r w:rsidRPr="00EB78FE">
        <w:rPr>
          <w:rFonts w:cstheme="minorHAnsi"/>
          <w:b/>
          <w:sz w:val="24"/>
          <w:szCs w:val="24"/>
        </w:rPr>
        <w:lastRenderedPageBreak/>
        <w:t>Supplemental table 1</w:t>
      </w:r>
      <w:r w:rsidRPr="00EB78FE">
        <w:rPr>
          <w:rFonts w:cstheme="minorHAnsi"/>
          <w:sz w:val="24"/>
          <w:szCs w:val="24"/>
        </w:rPr>
        <w:t>. Peripheral 15(S)-HETE levels in patients of different PPI treatment duration at the time of endoscopy.  Average dose = 1.4 mg/kg &lt;30 kg body weight or 0.75 mg/day &gt;30 kg body weight.</w:t>
      </w:r>
    </w:p>
    <w:p w14:paraId="43AB8318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705"/>
        <w:gridCol w:w="630"/>
        <w:gridCol w:w="2250"/>
        <w:gridCol w:w="2520"/>
        <w:gridCol w:w="1890"/>
      </w:tblGrid>
      <w:tr w:rsidR="00EB78FE" w:rsidRPr="00EB78FE" w14:paraId="017A6187" w14:textId="77777777" w:rsidTr="00F04411">
        <w:trPr>
          <w:trHeight w:val="620"/>
          <w:tblHeader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11A7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>Duration of PP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F6A7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4D58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 xml:space="preserve">Mean </w:t>
            </w:r>
            <w:r w:rsidRPr="00EB78FE">
              <w:rPr>
                <w:rFonts w:cstheme="minorHAnsi"/>
                <w:sz w:val="24"/>
                <w:szCs w:val="24"/>
              </w:rPr>
              <w:t>±SEM</w:t>
            </w:r>
          </w:p>
          <w:p w14:paraId="5BC8F94A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(pg/ml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0814C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>P-value</w:t>
            </w:r>
          </w:p>
          <w:p w14:paraId="3C3D0C4A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 xml:space="preserve">PPI </w:t>
            </w:r>
            <w:r w:rsidRPr="00EB78FE">
              <w:rPr>
                <w:rFonts w:cstheme="minorHAnsi"/>
                <w:sz w:val="24"/>
                <w:szCs w:val="24"/>
              </w:rPr>
              <w:t xml:space="preserve">≤ </w:t>
            </w:r>
            <w:r w:rsidRPr="00EB78FE">
              <w:rPr>
                <w:rFonts w:cstheme="minorHAnsi" w:hint="eastAsia"/>
                <w:sz w:val="24"/>
                <w:szCs w:val="24"/>
              </w:rPr>
              <w:t>4</w:t>
            </w:r>
            <w:r w:rsidRPr="00EB78FE">
              <w:rPr>
                <w:rFonts w:cstheme="minorHAnsi"/>
                <w:sz w:val="24"/>
                <w:szCs w:val="24"/>
              </w:rPr>
              <w:t xml:space="preserve"> </w:t>
            </w:r>
            <w:r w:rsidRPr="00EB78FE">
              <w:rPr>
                <w:rFonts w:cstheme="minorHAnsi" w:hint="eastAsia"/>
                <w:sz w:val="24"/>
                <w:szCs w:val="24"/>
              </w:rPr>
              <w:t>weeks</w:t>
            </w:r>
            <w:r w:rsidRPr="00EB78FE">
              <w:rPr>
                <w:rFonts w:cstheme="minorHAnsi"/>
                <w:sz w:val="24"/>
                <w:szCs w:val="24"/>
              </w:rPr>
              <w:t xml:space="preserve"> </w:t>
            </w:r>
            <w:r w:rsidRPr="00EB78FE">
              <w:rPr>
                <w:rFonts w:cstheme="minorHAnsi" w:hint="eastAsia"/>
                <w:sz w:val="24"/>
                <w:szCs w:val="24"/>
              </w:rPr>
              <w:t>vs.</w:t>
            </w:r>
            <w:r w:rsidRPr="00EB78FE">
              <w:rPr>
                <w:rFonts w:cstheme="minorHAnsi"/>
                <w:sz w:val="24"/>
                <w:szCs w:val="24"/>
              </w:rPr>
              <w:t xml:space="preserve"> PPI </w:t>
            </w:r>
            <w:r w:rsidRPr="00EB78FE">
              <w:rPr>
                <w:rFonts w:cstheme="minorHAnsi" w:hint="eastAsia"/>
                <w:sz w:val="24"/>
                <w:szCs w:val="24"/>
              </w:rPr>
              <w:t>&gt;</w:t>
            </w:r>
            <w:r w:rsidRPr="00EB78FE">
              <w:rPr>
                <w:rFonts w:cstheme="minorHAnsi"/>
                <w:sz w:val="24"/>
                <w:szCs w:val="24"/>
              </w:rPr>
              <w:t xml:space="preserve"> </w:t>
            </w:r>
            <w:r w:rsidRPr="00EB78FE">
              <w:rPr>
                <w:rFonts w:cstheme="minorHAnsi" w:hint="eastAsia"/>
                <w:sz w:val="24"/>
                <w:szCs w:val="24"/>
              </w:rPr>
              <w:t>4</w:t>
            </w:r>
            <w:r w:rsidRPr="00EB78FE">
              <w:rPr>
                <w:rFonts w:cstheme="minorHAnsi"/>
                <w:sz w:val="24"/>
                <w:szCs w:val="24"/>
              </w:rPr>
              <w:t xml:space="preserve"> </w:t>
            </w:r>
            <w:r w:rsidRPr="00EB78FE">
              <w:rPr>
                <w:rFonts w:cstheme="minorHAnsi" w:hint="eastAsia"/>
                <w:sz w:val="24"/>
                <w:szCs w:val="24"/>
              </w:rPr>
              <w:t>weeks</w:t>
            </w:r>
            <w:r w:rsidRPr="00EB78FE">
              <w:rPr>
                <w:rFonts w:cstheme="minorHAnsi"/>
                <w:bCs/>
                <w:sz w:val="24"/>
                <w:szCs w:val="24"/>
              </w:rPr>
              <w:t xml:space="preserve"> vs. no PP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37E5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>P-value</w:t>
            </w:r>
          </w:p>
          <w:p w14:paraId="4F260AD5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EB78FE">
              <w:rPr>
                <w:rFonts w:cstheme="minorHAnsi"/>
                <w:bCs/>
                <w:sz w:val="24"/>
                <w:szCs w:val="24"/>
              </w:rPr>
              <w:t>PPI vs. no PPI</w:t>
            </w:r>
          </w:p>
        </w:tc>
      </w:tr>
      <w:tr w:rsidR="00EB78FE" w:rsidRPr="00EB78FE" w14:paraId="732F7FFF" w14:textId="77777777" w:rsidTr="00F04411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2AD8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No PP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8027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3BC0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7023.5 ± 1988.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F796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0.6166*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4103A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0.3287**</w:t>
            </w:r>
          </w:p>
        </w:tc>
      </w:tr>
      <w:tr w:rsidR="00EB78FE" w:rsidRPr="00EB78FE" w14:paraId="04ED07D6" w14:textId="77777777" w:rsidTr="00F04411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E4E4E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PPI treat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EB2C4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CFE64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11975.4 ± 3969.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2DDA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D0C6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B78FE" w:rsidRPr="00EB78FE" w14:paraId="26F27BA1" w14:textId="77777777" w:rsidTr="00F04411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504C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 xml:space="preserve">   PPI ≤ 4 week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F25E3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4ABB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10707.3 ± 6466.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8DCE5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F2BDC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B78FE" w:rsidRPr="00EB78FE" w14:paraId="252E51C3" w14:textId="77777777" w:rsidTr="00F04411">
        <w:trPr>
          <w:trHeight w:val="233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87C3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 xml:space="preserve">   PPI &gt; 4 week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0720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34CF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B78FE">
              <w:rPr>
                <w:rFonts w:cstheme="minorHAnsi"/>
                <w:sz w:val="24"/>
                <w:szCs w:val="24"/>
              </w:rPr>
              <w:t>12229.1 ± 4662.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CF66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372F8" w14:textId="77777777" w:rsidR="00442BEE" w:rsidRPr="00EB78FE" w:rsidRDefault="00442BEE" w:rsidP="00F044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7D036C1F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  <w:r w:rsidRPr="00EB78FE">
        <w:rPr>
          <w:rFonts w:cstheme="minorHAnsi"/>
          <w:sz w:val="24"/>
          <w:szCs w:val="24"/>
        </w:rPr>
        <w:t>* ANOVA analysis</w:t>
      </w:r>
    </w:p>
    <w:p w14:paraId="0757C9A4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  <w:r w:rsidRPr="00EB78FE">
        <w:rPr>
          <w:rFonts w:cstheme="minorHAnsi"/>
          <w:sz w:val="24"/>
          <w:szCs w:val="24"/>
        </w:rPr>
        <w:t xml:space="preserve">** 2 tail </w:t>
      </w:r>
      <w:r w:rsidRPr="00EB78FE">
        <w:rPr>
          <w:rFonts w:cstheme="minorHAnsi" w:hint="eastAsia"/>
          <w:sz w:val="24"/>
          <w:szCs w:val="24"/>
        </w:rPr>
        <w:t>t-</w:t>
      </w:r>
      <w:r w:rsidRPr="00EB78FE">
        <w:rPr>
          <w:rFonts w:cstheme="minorHAnsi"/>
          <w:sz w:val="24"/>
          <w:szCs w:val="24"/>
        </w:rPr>
        <w:t>test</w:t>
      </w:r>
    </w:p>
    <w:p w14:paraId="4DDF4D1A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  <w:r w:rsidRPr="00EB78FE">
        <w:rPr>
          <w:rFonts w:cstheme="minorHAnsi"/>
          <w:sz w:val="24"/>
          <w:szCs w:val="24"/>
        </w:rPr>
        <w:t xml:space="preserve"> </w:t>
      </w:r>
    </w:p>
    <w:p w14:paraId="0A9DC4F3" w14:textId="77777777" w:rsidR="00442BEE" w:rsidRPr="00EB78FE" w:rsidRDefault="00442BEE" w:rsidP="00442BEE">
      <w:pPr>
        <w:rPr>
          <w:rFonts w:cstheme="minorHAnsi"/>
          <w:sz w:val="24"/>
          <w:szCs w:val="24"/>
        </w:rPr>
      </w:pPr>
      <w:r w:rsidRPr="00EB78FE">
        <w:rPr>
          <w:rFonts w:cstheme="minorHAnsi"/>
          <w:sz w:val="24"/>
          <w:szCs w:val="24"/>
        </w:rPr>
        <w:br w:type="page"/>
      </w:r>
    </w:p>
    <w:p w14:paraId="61996455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  <w:r w:rsidRPr="00EB78FE">
        <w:rPr>
          <w:rFonts w:eastAsia="Times New Roman" w:cstheme="minorHAnsi"/>
          <w:b/>
          <w:sz w:val="24"/>
          <w:szCs w:val="24"/>
          <w:shd w:val="clear" w:color="auto" w:fill="FFFFFF"/>
        </w:rPr>
        <w:lastRenderedPageBreak/>
        <w:t>Su</w:t>
      </w:r>
      <w:r w:rsidRPr="00EB78FE">
        <w:rPr>
          <w:rFonts w:cstheme="minorHAnsi"/>
          <w:b/>
          <w:sz w:val="24"/>
          <w:szCs w:val="24"/>
        </w:rPr>
        <w:t>pplemental table 2</w:t>
      </w:r>
      <w:r w:rsidRPr="00EB78FE">
        <w:rPr>
          <w:rFonts w:cstheme="minorHAnsi"/>
          <w:sz w:val="24"/>
          <w:szCs w:val="24"/>
        </w:rPr>
        <w:t>. Peripheral 15(S)-HETE, AEC and cytokine levels in the EoE group subjects with and without atopy.</w:t>
      </w:r>
    </w:p>
    <w:p w14:paraId="54AB0AB6" w14:textId="77777777" w:rsidR="00442BEE" w:rsidRPr="00EB78FE" w:rsidRDefault="00442BEE" w:rsidP="00442BEE">
      <w:pPr>
        <w:spacing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9355" w:type="dxa"/>
        <w:tblLook w:val="01E0" w:firstRow="1" w:lastRow="1" w:firstColumn="1" w:lastColumn="1" w:noHBand="0" w:noVBand="0"/>
      </w:tblPr>
      <w:tblGrid>
        <w:gridCol w:w="1255"/>
        <w:gridCol w:w="1639"/>
        <w:gridCol w:w="1640"/>
        <w:gridCol w:w="889"/>
        <w:gridCol w:w="1593"/>
        <w:gridCol w:w="1439"/>
        <w:gridCol w:w="900"/>
      </w:tblGrid>
      <w:tr w:rsidR="00EB78FE" w:rsidRPr="00EB78FE" w14:paraId="0595317B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CF4B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4EA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EoE</w:t>
            </w:r>
          </w:p>
        </w:tc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57C7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Non-EoE</w:t>
            </w:r>
          </w:p>
        </w:tc>
      </w:tr>
      <w:tr w:rsidR="00EB78FE" w:rsidRPr="00EB78FE" w14:paraId="3CE3C53C" w14:textId="77777777" w:rsidTr="00F04411">
        <w:trPr>
          <w:trHeight w:val="29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FA66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Analyte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F62B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With 2 or more atopies 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A4AB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With 1 or no atopy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EDD0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P-valu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3F85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With 2 or more atopies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ADE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With 1 or no atop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4A6B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P-value</w:t>
            </w:r>
          </w:p>
        </w:tc>
      </w:tr>
      <w:tr w:rsidR="00EB78FE" w:rsidRPr="00EB78FE" w14:paraId="7F135377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6AE3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HET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4302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5613 ± 548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7493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5850 ± 216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04D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119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8DD7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411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99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45F1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5319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8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134CC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312</w:t>
            </w:r>
          </w:p>
        </w:tc>
      </w:tr>
      <w:tr w:rsidR="00EB78FE" w:rsidRPr="00EB78FE" w14:paraId="45C73326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08DF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AEC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2A9B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0.63 ± 0.18 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3CBF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10 ± 0.0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4D53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b/>
                <w:sz w:val="24"/>
                <w:szCs w:val="24"/>
              </w:rPr>
              <w:t>0.014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1CC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5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0.0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DDE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8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0.0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4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9B810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962</w:t>
            </w:r>
          </w:p>
        </w:tc>
      </w:tr>
      <w:tr w:rsidR="00EB78FE" w:rsidRPr="00EB78FE" w14:paraId="419715D8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240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4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F79D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648.3 ± 253.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F80F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563.9 ± 404.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2FD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868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1802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37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03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060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24.3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10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40E5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9328</w:t>
            </w:r>
          </w:p>
        </w:tc>
      </w:tr>
      <w:tr w:rsidR="00EB78FE" w:rsidRPr="00EB78FE" w14:paraId="28A00A80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DCB12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55F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58.2 ± 19.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E7AC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63.1 ± 54.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AB9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938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A916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0.9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.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7EE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1.7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4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D39C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4868</w:t>
            </w:r>
          </w:p>
        </w:tc>
      </w:tr>
      <w:tr w:rsidR="00EB78FE" w:rsidRPr="00EB78FE" w14:paraId="49077D12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89AC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6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55A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84.6 ± 64.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2DD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363.2 ± 340.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EEE6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654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93D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35.5 ± 27.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9857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65.3 ± 37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1767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5348</w:t>
            </w:r>
          </w:p>
        </w:tc>
      </w:tr>
      <w:tr w:rsidR="00EB78FE" w:rsidRPr="00EB78FE" w14:paraId="219949BF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ED49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1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E9E0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216.4 ± 61.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26D7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293.2 ± 242.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F899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78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CE0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2.0</w:t>
            </w:r>
            <w:r w:rsidRPr="00EB78FE">
              <w:rPr>
                <w:rFonts w:asciiTheme="minorHAnsi" w:hAnsiTheme="minorHAnsi" w:cstheme="minorHAnsi"/>
                <w:sz w:val="24"/>
                <w:szCs w:val="24"/>
                <w:lang w:eastAsia="zh-CN"/>
              </w:rPr>
              <w:t xml:space="preserve"> 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6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21E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71.0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46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BE0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8600</w:t>
            </w:r>
          </w:p>
        </w:tc>
      </w:tr>
      <w:tr w:rsidR="00EB78FE" w:rsidRPr="00EB78FE" w14:paraId="3A2EE65B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EDC23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13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E396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542.5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84.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C629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440.2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302.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F679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0.788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693B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24.0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84.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DE2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14.6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97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DF85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0.9430</w:t>
            </w:r>
          </w:p>
        </w:tc>
      </w:tr>
      <w:tr w:rsidR="00EB78FE" w:rsidRPr="00EB78FE" w14:paraId="1BA37B0B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0069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7D55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500.0 ± 154.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00C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623.0 ± 431.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45B5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808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F6D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258.8 ± 58.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5D0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442.1 ± 1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BE31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9037</w:t>
            </w:r>
          </w:p>
        </w:tc>
      </w:tr>
      <w:tr w:rsidR="00EB78FE" w:rsidRPr="00EB78FE" w14:paraId="41A84790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0360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646C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68.0 ± 45.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3685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42.8 ± 42.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A02D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698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EB36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3.47 ± 3.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E363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82.0 ± 27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218F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3657</w:t>
            </w:r>
          </w:p>
        </w:tc>
      </w:tr>
      <w:tr w:rsidR="00EB78FE" w:rsidRPr="00EB78FE" w14:paraId="295C33CC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264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FF6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.0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3.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FB33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5.2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.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9E0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07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7B56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.72 ± 1.7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4617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.28 ± 0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D4D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8259</w:t>
            </w:r>
          </w:p>
        </w:tc>
      </w:tr>
      <w:tr w:rsidR="00EB78FE" w:rsidRPr="00EB78FE" w14:paraId="3EE27696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E935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L-1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76C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535.0 ± 296.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EEEE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474.2 ± 442.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17FD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91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251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</w:t>
            </w:r>
            <w:r w:rsidRPr="00EB78FE">
              <w:rPr>
                <w:rFonts w:asciiTheme="minorHAnsi" w:hAnsiTheme="minorHAnsi" w:cstheme="minorHAnsi"/>
                <w:sz w:val="24"/>
                <w:szCs w:val="24"/>
                <w:lang w:eastAsia="zh-CN"/>
              </w:rPr>
              <w:t>07.8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76.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D26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18.0 ± 68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9A54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9</w:t>
            </w:r>
            <w:r w:rsidRPr="00EB78FE">
              <w:rPr>
                <w:rFonts w:asciiTheme="minorHAnsi" w:hAnsiTheme="minorHAnsi" w:cstheme="minorHAnsi"/>
                <w:sz w:val="24"/>
                <w:szCs w:val="24"/>
                <w:lang w:eastAsia="zh-CN"/>
              </w:rPr>
              <w:t>223</w:t>
            </w:r>
          </w:p>
        </w:tc>
      </w:tr>
      <w:tr w:rsidR="00EB78FE" w:rsidRPr="00EB78FE" w14:paraId="6604C511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2BD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TNF-α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A3CD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99.3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88.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DD620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91.8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24.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5DA0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0.977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067FE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135.6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30.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23CD6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209.4</w:t>
            </w: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 xml:space="preserve"> ± 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69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B51C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Pr="00EB78FE">
              <w:rPr>
                <w:rFonts w:asciiTheme="minorHAnsi" w:hAnsiTheme="minorHAnsi" w:cstheme="minorHAnsi" w:hint="eastAsia"/>
                <w:sz w:val="24"/>
                <w:szCs w:val="24"/>
                <w:lang w:eastAsia="zh-CN"/>
              </w:rPr>
              <w:t>9931</w:t>
            </w:r>
          </w:p>
        </w:tc>
      </w:tr>
      <w:tr w:rsidR="00EB78FE" w:rsidRPr="00EB78FE" w14:paraId="30A0F4B0" w14:textId="77777777" w:rsidTr="00F0441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0B78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IFN-γ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E2D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987 ± 82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5F2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2145 ± 133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2B60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925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40B2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672.1 ± 161.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ED2A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1906 ± 6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B51E1" w14:textId="77777777" w:rsidR="00442BEE" w:rsidRPr="00EB78FE" w:rsidRDefault="00442BEE" w:rsidP="00F04411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B78FE">
              <w:rPr>
                <w:rFonts w:asciiTheme="minorHAnsi" w:hAnsiTheme="minorHAnsi" w:cstheme="minorHAnsi"/>
                <w:sz w:val="24"/>
                <w:szCs w:val="24"/>
              </w:rPr>
              <w:t>0.3498</w:t>
            </w:r>
          </w:p>
        </w:tc>
      </w:tr>
    </w:tbl>
    <w:p w14:paraId="29D7D683" w14:textId="77777777" w:rsidR="00442BEE" w:rsidRPr="00EB78FE" w:rsidRDefault="00442BEE" w:rsidP="00442BEE">
      <w:pPr>
        <w:rPr>
          <w:rFonts w:cstheme="minorHAnsi"/>
          <w:sz w:val="24"/>
          <w:szCs w:val="24"/>
        </w:rPr>
      </w:pPr>
      <w:r w:rsidRPr="00EB78FE">
        <w:rPr>
          <w:rFonts w:cstheme="minorHAnsi"/>
          <w:sz w:val="24"/>
          <w:szCs w:val="24"/>
        </w:rPr>
        <w:t xml:space="preserve">* </w:t>
      </w:r>
      <w:bookmarkStart w:id="1" w:name="_Hlk520032389"/>
      <w:r w:rsidRPr="00EB78FE">
        <w:rPr>
          <w:rFonts w:cstheme="minorHAnsi"/>
          <w:sz w:val="24"/>
          <w:szCs w:val="24"/>
        </w:rPr>
        <w:t xml:space="preserve">The unit of analytes is </w:t>
      </w:r>
      <w:r w:rsidRPr="00EB78FE">
        <w:rPr>
          <w:rFonts w:asciiTheme="minorHAnsi" w:hAnsiTheme="minorHAnsi" w:cstheme="minorHAnsi"/>
          <w:sz w:val="24"/>
          <w:szCs w:val="24"/>
        </w:rPr>
        <w:t xml:space="preserve">pg/ml except AEC which is K/µL. </w:t>
      </w:r>
      <w:bookmarkEnd w:id="1"/>
      <w:r w:rsidRPr="00EB78FE">
        <w:rPr>
          <w:rFonts w:asciiTheme="minorHAnsi" w:hAnsiTheme="minorHAnsi" w:cstheme="minorHAnsi"/>
          <w:sz w:val="24"/>
          <w:szCs w:val="24"/>
        </w:rPr>
        <w:t>The values of analytes are presented as mean±SEM.</w:t>
      </w:r>
      <w:r w:rsidRPr="00EB78FE">
        <w:rPr>
          <w:rFonts w:cstheme="minorHAnsi"/>
          <w:sz w:val="24"/>
          <w:szCs w:val="24"/>
        </w:rPr>
        <w:t xml:space="preserve"> P-values were calculated by 2-tail t-test.</w:t>
      </w:r>
    </w:p>
    <w:p w14:paraId="584D1982" w14:textId="77777777" w:rsidR="00442BEE" w:rsidRPr="00EB78FE" w:rsidRDefault="00442BEE" w:rsidP="00442BEE">
      <w:pPr>
        <w:rPr>
          <w:sz w:val="16"/>
        </w:rPr>
      </w:pPr>
    </w:p>
    <w:p w14:paraId="20D879BA" w14:textId="77777777" w:rsidR="00442BEE" w:rsidRPr="00EB78FE" w:rsidRDefault="00442BEE" w:rsidP="00442BEE"/>
    <w:p w14:paraId="2BC2A4D2" w14:textId="77777777" w:rsidR="002A20E8" w:rsidRPr="00EB78FE" w:rsidRDefault="00EB78FE"/>
    <w:sectPr w:rsidR="002A20E8" w:rsidRPr="00EB78FE" w:rsidSect="00D243EB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BEE"/>
    <w:rsid w:val="00442BEE"/>
    <w:rsid w:val="00BC2B2C"/>
    <w:rsid w:val="00C80427"/>
    <w:rsid w:val="00EB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CE44"/>
  <w15:chartTrackingRefBased/>
  <w15:docId w15:val="{90EC9D12-3044-474F-9782-EAAF32D7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BEE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42BEE"/>
    <w:pPr>
      <w:spacing w:after="0" w:line="240" w:lineRule="auto"/>
    </w:pPr>
    <w:rPr>
      <w:rFonts w:ascii="Calibri" w:eastAsia="SimSun" w:hAnsi="Calibri" w:cs="Calibri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ei Lu</dc:creator>
  <cp:keywords/>
  <dc:description/>
  <cp:lastModifiedBy>Shaolei Lu</cp:lastModifiedBy>
  <cp:revision>2</cp:revision>
  <dcterms:created xsi:type="dcterms:W3CDTF">2018-08-01T22:05:00Z</dcterms:created>
  <dcterms:modified xsi:type="dcterms:W3CDTF">2018-08-06T20:14:00Z</dcterms:modified>
</cp:coreProperties>
</file>